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29F" w:rsidRPr="00BD5CA2" w:rsidRDefault="004E329F" w:rsidP="004E329F">
      <w:pPr>
        <w:pStyle w:val="EndNoteBibliography"/>
        <w:spacing w:line="480" w:lineRule="auto"/>
        <w:rPr>
          <w:b/>
          <w:sz w:val="22"/>
          <w:szCs w:val="22"/>
          <w:lang w:val="en-US"/>
        </w:rPr>
      </w:pPr>
      <w:r w:rsidRPr="00BD5CA2">
        <w:rPr>
          <w:b/>
          <w:sz w:val="22"/>
          <w:szCs w:val="22"/>
          <w:lang w:val="en-US"/>
        </w:rPr>
        <w:t>Supplementary Content</w:t>
      </w:r>
    </w:p>
    <w:p w:rsidR="004E329F" w:rsidRPr="00BD5CA2" w:rsidRDefault="004E329F" w:rsidP="004E329F">
      <w:pPr>
        <w:pStyle w:val="EndNoteBibliography"/>
        <w:spacing w:line="480" w:lineRule="auto"/>
        <w:rPr>
          <w:sz w:val="22"/>
          <w:szCs w:val="22"/>
          <w:lang w:val="en-US"/>
        </w:rPr>
      </w:pPr>
      <w:del w:id="0" w:author="Kinnari Patel" w:date="2017-10-25T11:43:00Z">
        <w:r w:rsidRPr="00BD5CA2" w:rsidDel="00E932E6">
          <w:rPr>
            <w:b/>
            <w:sz w:val="22"/>
            <w:szCs w:val="22"/>
            <w:lang w:val="en-US"/>
          </w:rPr>
          <w:delText>Table 1</w:delText>
        </w:r>
        <w:r w:rsidRPr="00BD5CA2" w:rsidDel="00E932E6">
          <w:rPr>
            <w:sz w:val="22"/>
            <w:szCs w:val="22"/>
            <w:lang w:val="en-US"/>
          </w:rPr>
          <w:delText xml:space="preserve"> Scoring of pain area size.</w:delText>
        </w:r>
      </w:del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5052"/>
      </w:tblGrid>
      <w:tr w:rsidR="004E329F" w:rsidRPr="00BD5CA2" w:rsidDel="00E932E6" w:rsidTr="00DE1A5E">
        <w:trPr>
          <w:trHeight w:val="416"/>
          <w:del w:id="1" w:author="Kinnari Patel" w:date="2017-10-25T11:43:00Z"/>
        </w:trPr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2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3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Score</w:delText>
              </w:r>
            </w:del>
          </w:p>
        </w:tc>
        <w:tc>
          <w:tcPr>
            <w:tcW w:w="505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4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5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Estimated change in size of pain area</w:delText>
              </w:r>
            </w:del>
          </w:p>
        </w:tc>
      </w:tr>
      <w:tr w:rsidR="004E329F" w:rsidRPr="00BD5CA2" w:rsidDel="00E932E6" w:rsidTr="00DE1A5E">
        <w:trPr>
          <w:trHeight w:val="340"/>
          <w:del w:id="6" w:author="Kinnari Patel" w:date="2017-10-25T11:43:00Z"/>
        </w:trPr>
        <w:tc>
          <w:tcPr>
            <w:tcW w:w="3964" w:type="dxa"/>
            <w:tcBorders>
              <w:top w:val="single" w:sz="12" w:space="0" w:color="auto"/>
            </w:tcBorders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7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8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-4</w:delText>
              </w:r>
            </w:del>
          </w:p>
        </w:tc>
        <w:tc>
          <w:tcPr>
            <w:tcW w:w="5052" w:type="dxa"/>
            <w:tcBorders>
              <w:top w:val="single" w:sz="12" w:space="0" w:color="auto"/>
            </w:tcBorders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9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10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Pain area decreased by 100%</w:delText>
              </w:r>
            </w:del>
          </w:p>
        </w:tc>
      </w:tr>
      <w:tr w:rsidR="004E329F" w:rsidRPr="00BD5CA2" w:rsidDel="00E932E6" w:rsidTr="00DE1A5E">
        <w:trPr>
          <w:trHeight w:val="340"/>
          <w:del w:id="11" w:author="Kinnari Patel" w:date="2017-10-25T11:43:00Z"/>
        </w:trPr>
        <w:tc>
          <w:tcPr>
            <w:tcW w:w="3964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12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13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-3</w:delText>
              </w:r>
            </w:del>
          </w:p>
        </w:tc>
        <w:tc>
          <w:tcPr>
            <w:tcW w:w="5052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14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15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Pain area decreased by 68–99%</w:delText>
              </w:r>
            </w:del>
          </w:p>
        </w:tc>
      </w:tr>
      <w:tr w:rsidR="004E329F" w:rsidRPr="00BD5CA2" w:rsidDel="00E932E6" w:rsidTr="00DE1A5E">
        <w:trPr>
          <w:trHeight w:val="340"/>
          <w:del w:id="16" w:author="Kinnari Patel" w:date="2017-10-25T11:43:00Z"/>
        </w:trPr>
        <w:tc>
          <w:tcPr>
            <w:tcW w:w="3964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17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18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-2</w:delText>
              </w:r>
            </w:del>
          </w:p>
        </w:tc>
        <w:tc>
          <w:tcPr>
            <w:tcW w:w="5052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19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20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Pain area decreased by 34–67%</w:delText>
              </w:r>
            </w:del>
          </w:p>
        </w:tc>
      </w:tr>
      <w:tr w:rsidR="004E329F" w:rsidRPr="00BD5CA2" w:rsidDel="00E932E6" w:rsidTr="00DE1A5E">
        <w:trPr>
          <w:trHeight w:val="340"/>
          <w:del w:id="21" w:author="Kinnari Patel" w:date="2017-10-25T11:43:00Z"/>
        </w:trPr>
        <w:tc>
          <w:tcPr>
            <w:tcW w:w="3964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22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23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-1</w:delText>
              </w:r>
            </w:del>
          </w:p>
        </w:tc>
        <w:tc>
          <w:tcPr>
            <w:tcW w:w="5052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24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25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Pain area decreased by 1–33%</w:delText>
              </w:r>
            </w:del>
          </w:p>
        </w:tc>
      </w:tr>
      <w:tr w:rsidR="004E329F" w:rsidRPr="00BD5CA2" w:rsidDel="00E932E6" w:rsidTr="00DE1A5E">
        <w:trPr>
          <w:trHeight w:val="340"/>
          <w:del w:id="26" w:author="Kinnari Patel" w:date="2017-10-25T11:43:00Z"/>
        </w:trPr>
        <w:tc>
          <w:tcPr>
            <w:tcW w:w="3964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27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28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0</w:delText>
              </w:r>
            </w:del>
          </w:p>
        </w:tc>
        <w:tc>
          <w:tcPr>
            <w:tcW w:w="5052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29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30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No change in pain area</w:delText>
              </w:r>
            </w:del>
          </w:p>
        </w:tc>
      </w:tr>
      <w:tr w:rsidR="004E329F" w:rsidRPr="00BD5CA2" w:rsidDel="00E932E6" w:rsidTr="00DE1A5E">
        <w:trPr>
          <w:trHeight w:val="340"/>
          <w:del w:id="31" w:author="Kinnari Patel" w:date="2017-10-25T11:43:00Z"/>
        </w:trPr>
        <w:tc>
          <w:tcPr>
            <w:tcW w:w="3964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32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33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1</w:delText>
              </w:r>
            </w:del>
          </w:p>
        </w:tc>
        <w:tc>
          <w:tcPr>
            <w:tcW w:w="5052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34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35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Pain area increased by 1–33%</w:delText>
              </w:r>
            </w:del>
          </w:p>
        </w:tc>
      </w:tr>
      <w:tr w:rsidR="004E329F" w:rsidRPr="00BD5CA2" w:rsidDel="00E932E6" w:rsidTr="00DE1A5E">
        <w:trPr>
          <w:trHeight w:val="340"/>
          <w:del w:id="36" w:author="Kinnari Patel" w:date="2017-10-25T11:43:00Z"/>
        </w:trPr>
        <w:tc>
          <w:tcPr>
            <w:tcW w:w="3964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37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38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2</w:delText>
              </w:r>
            </w:del>
          </w:p>
        </w:tc>
        <w:tc>
          <w:tcPr>
            <w:tcW w:w="5052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39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40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Pain area increased by 34–67%</w:delText>
              </w:r>
            </w:del>
          </w:p>
        </w:tc>
      </w:tr>
      <w:tr w:rsidR="004E329F" w:rsidRPr="00BD5CA2" w:rsidDel="00E932E6" w:rsidTr="00DE1A5E">
        <w:trPr>
          <w:trHeight w:val="340"/>
          <w:del w:id="41" w:author="Kinnari Patel" w:date="2017-10-25T11:43:00Z"/>
        </w:trPr>
        <w:tc>
          <w:tcPr>
            <w:tcW w:w="3964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42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43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3</w:delText>
              </w:r>
            </w:del>
          </w:p>
        </w:tc>
        <w:tc>
          <w:tcPr>
            <w:tcW w:w="5052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44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45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Pain area increased by 68–99%</w:delText>
              </w:r>
            </w:del>
          </w:p>
        </w:tc>
      </w:tr>
      <w:tr w:rsidR="004E329F" w:rsidRPr="00BD5CA2" w:rsidDel="00E932E6" w:rsidTr="00DE1A5E">
        <w:trPr>
          <w:trHeight w:val="340"/>
          <w:del w:id="46" w:author="Kinnari Patel" w:date="2017-10-25T11:43:00Z"/>
        </w:trPr>
        <w:tc>
          <w:tcPr>
            <w:tcW w:w="3964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47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48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4</w:delText>
              </w:r>
            </w:del>
          </w:p>
        </w:tc>
        <w:tc>
          <w:tcPr>
            <w:tcW w:w="5052" w:type="dxa"/>
            <w:vAlign w:val="center"/>
          </w:tcPr>
          <w:p w:rsidR="004E329F" w:rsidRPr="00BD5CA2" w:rsidDel="00E932E6" w:rsidRDefault="004E329F" w:rsidP="00DE1A5E">
            <w:pPr>
              <w:spacing w:after="0"/>
              <w:rPr>
                <w:del w:id="49" w:author="Kinnari Patel" w:date="2017-10-25T11:43:00Z"/>
                <w:rFonts w:cs="Arial"/>
                <w:sz w:val="22"/>
                <w:szCs w:val="22"/>
                <w:lang w:val="en-US"/>
              </w:rPr>
            </w:pPr>
            <w:del w:id="50" w:author="Kinnari Patel" w:date="2017-10-25T11:43:00Z">
              <w:r w:rsidRPr="00BD5CA2" w:rsidDel="00E932E6">
                <w:rPr>
                  <w:rFonts w:cs="Arial"/>
                  <w:sz w:val="22"/>
                  <w:szCs w:val="22"/>
                  <w:lang w:val="en-US"/>
                </w:rPr>
                <w:delText>Pain area increased by 100%</w:delText>
              </w:r>
            </w:del>
          </w:p>
        </w:tc>
      </w:tr>
    </w:tbl>
    <w:p w:rsidR="004E329F" w:rsidRPr="00BD5CA2" w:rsidRDefault="004E329F" w:rsidP="004E329F">
      <w:pPr>
        <w:rPr>
          <w:rFonts w:cs="Arial"/>
          <w:sz w:val="20"/>
          <w:lang w:val="en-US"/>
        </w:rPr>
      </w:pPr>
    </w:p>
    <w:p w:rsidR="004E329F" w:rsidRPr="00BD5CA2" w:rsidRDefault="004E329F" w:rsidP="004E329F">
      <w:pPr>
        <w:pStyle w:val="EndNoteBibliography"/>
        <w:spacing w:line="480" w:lineRule="auto"/>
        <w:rPr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Pr="00BD5CA2" w:rsidRDefault="00BD5CA2" w:rsidP="00BD5CA2">
      <w:pPr>
        <w:spacing w:after="0" w:line="240" w:lineRule="auto"/>
        <w:rPr>
          <w:rFonts w:cs="Arial"/>
          <w:sz w:val="20"/>
          <w:lang w:val="en-US"/>
        </w:rPr>
      </w:pPr>
    </w:p>
    <w:p w:rsidR="00BD5CA2" w:rsidRDefault="00BD5CA2" w:rsidP="00BD5CA2">
      <w:pPr>
        <w:spacing w:after="0" w:line="240" w:lineRule="auto"/>
        <w:rPr>
          <w:rFonts w:cs="Arial"/>
          <w:sz w:val="20"/>
          <w:lang w:val="en-US"/>
        </w:rPr>
        <w:sectPr w:rsidR="00BD5CA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7710A" w:rsidRDefault="0037710A" w:rsidP="0037710A">
      <w:pPr>
        <w:spacing w:after="0" w:line="240" w:lineRule="auto"/>
        <w:rPr>
          <w:lang w:val="en-US"/>
        </w:rPr>
      </w:pPr>
      <w:r w:rsidRPr="00E368C7">
        <w:rPr>
          <w:b/>
          <w:lang w:val="en-US"/>
        </w:rPr>
        <w:lastRenderedPageBreak/>
        <w:t xml:space="preserve">Table </w:t>
      </w:r>
      <w:del w:id="51" w:author="Kinnari Patel" w:date="2017-10-25T11:43:00Z">
        <w:r w:rsidRPr="00E368C7" w:rsidDel="00E932E6">
          <w:rPr>
            <w:b/>
            <w:lang w:val="en-US"/>
          </w:rPr>
          <w:delText>2</w:delText>
        </w:r>
        <w:r w:rsidRPr="00E368C7" w:rsidDel="00E932E6">
          <w:rPr>
            <w:lang w:val="en-US"/>
          </w:rPr>
          <w:delText xml:space="preserve"> </w:delText>
        </w:r>
      </w:del>
      <w:ins w:id="52" w:author="Kinnari Patel" w:date="2017-10-25T11:43:00Z">
        <w:r w:rsidR="00E932E6">
          <w:rPr>
            <w:b/>
            <w:lang w:val="en-US"/>
          </w:rPr>
          <w:t>1</w:t>
        </w:r>
        <w:bookmarkStart w:id="53" w:name="_GoBack"/>
        <w:bookmarkEnd w:id="53"/>
        <w:r w:rsidR="00E932E6" w:rsidRPr="00E368C7">
          <w:rPr>
            <w:lang w:val="en-US"/>
          </w:rPr>
          <w:t xml:space="preserve"> </w:t>
        </w:r>
      </w:ins>
      <w:r w:rsidRPr="00E368C7">
        <w:rPr>
          <w:lang w:val="en-US"/>
        </w:rPr>
        <w:t>Clinic visit attendees</w:t>
      </w:r>
    </w:p>
    <w:p w:rsidR="0037710A" w:rsidRPr="0037710A" w:rsidRDefault="0037710A" w:rsidP="0037710A">
      <w:pPr>
        <w:spacing w:after="0" w:line="240" w:lineRule="auto"/>
        <w:rPr>
          <w:lang w:val="en-US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993"/>
        <w:gridCol w:w="1494"/>
        <w:gridCol w:w="915"/>
        <w:gridCol w:w="1875"/>
        <w:gridCol w:w="819"/>
        <w:gridCol w:w="1971"/>
        <w:gridCol w:w="864"/>
        <w:gridCol w:w="1842"/>
      </w:tblGrid>
      <w:tr w:rsidR="0037710A" w:rsidTr="0037710A">
        <w:trPr>
          <w:trHeight w:val="396"/>
        </w:trPr>
        <w:tc>
          <w:tcPr>
            <w:tcW w:w="1696" w:type="dxa"/>
            <w:tcBorders>
              <w:top w:val="single" w:sz="12" w:space="0" w:color="auto"/>
              <w:bottom w:val="nil"/>
            </w:tcBorders>
            <w:vAlign w:val="center"/>
          </w:tcPr>
          <w:p w:rsidR="0037710A" w:rsidRDefault="0037710A" w:rsidP="0037710A">
            <w:pPr>
              <w:spacing w:before="60" w:after="60" w:line="240" w:lineRule="auto"/>
            </w:pPr>
            <w:r>
              <w:t>Week</w:t>
            </w:r>
          </w:p>
        </w:tc>
        <w:tc>
          <w:tcPr>
            <w:tcW w:w="2487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Overall</w:t>
            </w:r>
          </w:p>
        </w:tc>
        <w:tc>
          <w:tcPr>
            <w:tcW w:w="279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Denmark</w:t>
            </w:r>
          </w:p>
        </w:tc>
        <w:tc>
          <w:tcPr>
            <w:tcW w:w="279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Norway</w:t>
            </w:r>
          </w:p>
        </w:tc>
        <w:tc>
          <w:tcPr>
            <w:tcW w:w="2706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Sweden</w:t>
            </w:r>
          </w:p>
        </w:tc>
      </w:tr>
      <w:tr w:rsidR="0037710A" w:rsidTr="0037710A">
        <w:tc>
          <w:tcPr>
            <w:tcW w:w="1696" w:type="dxa"/>
            <w:tcBorders>
              <w:top w:val="nil"/>
              <w:bottom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</w:pP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n</w:t>
            </w:r>
          </w:p>
        </w:tc>
        <w:tc>
          <w:tcPr>
            <w:tcW w:w="1494" w:type="dxa"/>
            <w:tcBorders>
              <w:top w:val="nil"/>
              <w:bottom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Median, days</w:t>
            </w:r>
          </w:p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(min–max)</w:t>
            </w:r>
          </w:p>
        </w:tc>
        <w:tc>
          <w:tcPr>
            <w:tcW w:w="915" w:type="dxa"/>
            <w:tcBorders>
              <w:top w:val="nil"/>
              <w:bottom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n</w:t>
            </w:r>
          </w:p>
        </w:tc>
        <w:tc>
          <w:tcPr>
            <w:tcW w:w="1875" w:type="dxa"/>
            <w:tcBorders>
              <w:top w:val="nil"/>
              <w:bottom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Median, days</w:t>
            </w:r>
          </w:p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(min–max)</w:t>
            </w:r>
          </w:p>
        </w:tc>
        <w:tc>
          <w:tcPr>
            <w:tcW w:w="819" w:type="dxa"/>
            <w:tcBorders>
              <w:top w:val="nil"/>
              <w:bottom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n</w:t>
            </w:r>
          </w:p>
        </w:tc>
        <w:tc>
          <w:tcPr>
            <w:tcW w:w="1971" w:type="dxa"/>
            <w:tcBorders>
              <w:top w:val="nil"/>
              <w:bottom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Median, days</w:t>
            </w:r>
          </w:p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(min–max)</w:t>
            </w:r>
          </w:p>
        </w:tc>
        <w:tc>
          <w:tcPr>
            <w:tcW w:w="864" w:type="dxa"/>
            <w:tcBorders>
              <w:top w:val="nil"/>
              <w:bottom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n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Median, days</w:t>
            </w:r>
          </w:p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(min–max)</w:t>
            </w:r>
          </w:p>
        </w:tc>
      </w:tr>
      <w:tr w:rsidR="0037710A" w:rsidTr="0037710A">
        <w:tc>
          <w:tcPr>
            <w:tcW w:w="1696" w:type="dxa"/>
            <w:tcBorders>
              <w:top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</w:pPr>
            <w:r>
              <w:t>First treatment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1494" w:type="dxa"/>
            <w:tcBorders>
              <w:top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915" w:type="dxa"/>
            <w:tcBorders>
              <w:top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1875" w:type="dxa"/>
            <w:tcBorders>
              <w:top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819" w:type="dxa"/>
            <w:tcBorders>
              <w:top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1971" w:type="dxa"/>
            <w:tcBorders>
              <w:top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864" w:type="dxa"/>
            <w:tcBorders>
              <w:top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Baseline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82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93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93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96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1 – visit 1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282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 w:rsidRPr="00E368C7">
              <w:rPr>
                <w:lang w:val="en-US"/>
              </w:rPr>
              <w:t>4 (2–27)</w:t>
            </w: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85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4 (2–11)</w:t>
            </w: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53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5 (2–27)</w:t>
            </w: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44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 (2–</w:t>
            </w:r>
            <w:r w:rsidRPr="00EE67C8">
              <w:t>12)</w:t>
            </w: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1 – visit 2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14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 w:rsidRPr="00E368C7">
              <w:rPr>
                <w:lang w:val="en-US"/>
              </w:rPr>
              <w:t>7 (2–34)</w:t>
            </w: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29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7 (3–14)</w:t>
            </w: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27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9 (5–34)</w:t>
            </w: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58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6 (2–</w:t>
            </w:r>
            <w:r w:rsidRPr="00EE67C8">
              <w:t>26)</w:t>
            </w: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2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280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 w:rsidRPr="00E368C7">
              <w:rPr>
                <w:lang w:val="en-US"/>
              </w:rPr>
              <w:t>15 (5–64)</w:t>
            </w: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58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7 (5–12)</w:t>
            </w: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77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5 (7–41)</w:t>
            </w: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45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5 (6–64)</w:t>
            </w: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4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270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 w:rsidRPr="00E368C7">
              <w:rPr>
                <w:lang w:val="en-US"/>
              </w:rPr>
              <w:t>35 (7–74)</w:t>
            </w: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68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5 (21–74)</w:t>
            </w: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76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6 (14–56)</w:t>
            </w: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26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4 (7–72)</w:t>
            </w: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8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216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 w:rsidRPr="00E368C7">
              <w:rPr>
                <w:lang w:val="en-US"/>
              </w:rPr>
              <w:t>64 (41–113)</w:t>
            </w: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49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66 (55–82)</w:t>
            </w: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74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65 (49–89)</w:t>
            </w: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93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63 (41–113)</w:t>
            </w:r>
          </w:p>
        </w:tc>
      </w:tr>
      <w:tr w:rsidR="0037710A" w:rsidTr="0037710A">
        <w:trPr>
          <w:trHeight w:val="321"/>
        </w:trPr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12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82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 w:rsidRPr="00E368C7">
              <w:rPr>
                <w:lang w:val="en-US"/>
              </w:rPr>
              <w:t>93 (17–164)</w:t>
            </w: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93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97 (40–148)</w:t>
            </w: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93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00 (59–164)</w:t>
            </w: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96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91 (17–156)</w:t>
            </w: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</w:pPr>
            <w:r>
              <w:t>Re-treatment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Baseline*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81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42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47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92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1 – visit 1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35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 w:rsidRPr="00E368C7">
              <w:rPr>
                <w:lang w:val="en-US"/>
              </w:rPr>
              <w:t>4 (1–31)</w:t>
            </w: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6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4 (2–7)</w:t>
            </w: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7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6 (2–14)</w:t>
            </w: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62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4 (1–31)</w:t>
            </w: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1 – visit 2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8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 w:rsidRPr="00E368C7">
              <w:rPr>
                <w:lang w:val="en-US"/>
              </w:rPr>
              <w:t>11 (3–48)</w:t>
            </w: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7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8 (3–12)</w:t>
            </w: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6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6 (6–48)</w:t>
            </w: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5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7 (4–36)</w:t>
            </w: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2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08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 w:rsidRPr="00E368C7">
              <w:rPr>
                <w:lang w:val="en-US"/>
              </w:rPr>
              <w:t>16 (7–66)</w:t>
            </w: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21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6 (8–34)</w:t>
            </w: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6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8 (11–66)</w:t>
            </w: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51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6 (7–52)</w:t>
            </w: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4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03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 w:rsidRPr="00E368C7">
              <w:rPr>
                <w:lang w:val="en-US"/>
              </w:rPr>
              <w:t>35 (22–86)</w:t>
            </w: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26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4 (23–51)</w:t>
            </w: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6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41 (22–86)</w:t>
            </w: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41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4 (23–67)</w:t>
            </w: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8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82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 w:rsidRPr="00E368C7">
              <w:rPr>
                <w:lang w:val="en-US"/>
              </w:rPr>
              <w:t>64 (31–106)</w:t>
            </w: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5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61 (43–79)</w:t>
            </w: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2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67 (50–85)</w:t>
            </w: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35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62 (31–106)</w:t>
            </w:r>
          </w:p>
        </w:tc>
      </w:tr>
      <w:tr w:rsidR="0037710A" w:rsidTr="00EE67C8">
        <w:tc>
          <w:tcPr>
            <w:tcW w:w="1696" w:type="dxa"/>
          </w:tcPr>
          <w:p w:rsidR="0037710A" w:rsidRDefault="0037710A" w:rsidP="0037710A">
            <w:pPr>
              <w:spacing w:before="60" w:after="60" w:line="240" w:lineRule="auto"/>
              <w:ind w:left="306"/>
            </w:pPr>
            <w:r>
              <w:t>12</w:t>
            </w:r>
          </w:p>
        </w:tc>
        <w:tc>
          <w:tcPr>
            <w:tcW w:w="993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181</w:t>
            </w:r>
          </w:p>
        </w:tc>
        <w:tc>
          <w:tcPr>
            <w:tcW w:w="149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 w:rsidRPr="00E368C7">
              <w:rPr>
                <w:lang w:val="en-US"/>
              </w:rPr>
              <w:t>93 (30–226)</w:t>
            </w:r>
          </w:p>
        </w:tc>
        <w:tc>
          <w:tcPr>
            <w:tcW w:w="91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42</w:t>
            </w:r>
          </w:p>
        </w:tc>
        <w:tc>
          <w:tcPr>
            <w:tcW w:w="1875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93 (38–226)</w:t>
            </w:r>
          </w:p>
        </w:tc>
        <w:tc>
          <w:tcPr>
            <w:tcW w:w="819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47</w:t>
            </w:r>
          </w:p>
        </w:tc>
        <w:tc>
          <w:tcPr>
            <w:tcW w:w="1971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99 (43–144)</w:t>
            </w:r>
          </w:p>
        </w:tc>
        <w:tc>
          <w:tcPr>
            <w:tcW w:w="864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92</w:t>
            </w:r>
          </w:p>
        </w:tc>
        <w:tc>
          <w:tcPr>
            <w:tcW w:w="1842" w:type="dxa"/>
          </w:tcPr>
          <w:p w:rsidR="0037710A" w:rsidRDefault="0037710A" w:rsidP="0037710A">
            <w:pPr>
              <w:spacing w:before="60" w:after="60" w:line="240" w:lineRule="auto"/>
              <w:jc w:val="center"/>
            </w:pPr>
            <w:r>
              <w:t>92 (30–196)</w:t>
            </w:r>
          </w:p>
        </w:tc>
      </w:tr>
    </w:tbl>
    <w:p w:rsidR="00BD5CA2" w:rsidRDefault="00BD5CA2"/>
    <w:p w:rsidR="00905A05" w:rsidRPr="00E368C7" w:rsidRDefault="00905A05" w:rsidP="00905A05">
      <w:pPr>
        <w:spacing w:line="240" w:lineRule="auto"/>
        <w:rPr>
          <w:lang w:val="en-US"/>
        </w:rPr>
      </w:pPr>
      <w:r>
        <w:rPr>
          <w:lang w:val="en-US"/>
        </w:rPr>
        <w:t>*</w:t>
      </w:r>
      <w:r w:rsidRPr="00E368C7">
        <w:rPr>
          <w:lang w:val="en-US"/>
        </w:rPr>
        <w:t>Baseline for re-treatment was the Week 12 assessment from first treatment.</w:t>
      </w:r>
    </w:p>
    <w:p w:rsidR="00905A05" w:rsidRDefault="00905A05"/>
    <w:sectPr w:rsidR="00905A05" w:rsidSect="00BD5CA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innari Patel">
    <w15:presenceInfo w15:providerId="AD" w15:userId="S-1-5-21-1639367024-2170117969-3519907739-37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29F"/>
    <w:rsid w:val="000954BF"/>
    <w:rsid w:val="00126BB6"/>
    <w:rsid w:val="0013679E"/>
    <w:rsid w:val="001C0A0F"/>
    <w:rsid w:val="0037710A"/>
    <w:rsid w:val="004207FB"/>
    <w:rsid w:val="00482122"/>
    <w:rsid w:val="004E329F"/>
    <w:rsid w:val="005052B8"/>
    <w:rsid w:val="00563E16"/>
    <w:rsid w:val="00631BB2"/>
    <w:rsid w:val="00905A05"/>
    <w:rsid w:val="00B31517"/>
    <w:rsid w:val="00B567E8"/>
    <w:rsid w:val="00BD5CA2"/>
    <w:rsid w:val="00E32049"/>
    <w:rsid w:val="00E85814"/>
    <w:rsid w:val="00E932E6"/>
    <w:rsid w:val="00EE67C8"/>
    <w:rsid w:val="00F61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B4847"/>
  <w15:chartTrackingRefBased/>
  <w15:docId w15:val="{3BF66590-BC21-4E21-A315-006F1844A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329F"/>
    <w:pPr>
      <w:spacing w:after="240" w:line="48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uiPriority w:val="99"/>
    <w:rsid w:val="004E329F"/>
    <w:pPr>
      <w:spacing w:line="240" w:lineRule="auto"/>
      <w:jc w:val="both"/>
    </w:pPr>
    <w:rPr>
      <w:rFonts w:cs="Arial"/>
      <w:noProof/>
      <w:sz w:val="20"/>
    </w:rPr>
  </w:style>
  <w:style w:type="table" w:styleId="TableGrid">
    <w:name w:val="Table Grid"/>
    <w:basedOn w:val="TableNormal"/>
    <w:rsid w:val="004E329F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71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710A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.westbrook</dc:creator>
  <cp:keywords/>
  <dc:description/>
  <cp:lastModifiedBy>Kinnari Patel</cp:lastModifiedBy>
  <cp:revision>7</cp:revision>
  <cp:lastPrinted>2017-10-23T13:03:00Z</cp:lastPrinted>
  <dcterms:created xsi:type="dcterms:W3CDTF">2017-07-24T14:43:00Z</dcterms:created>
  <dcterms:modified xsi:type="dcterms:W3CDTF">2017-10-25T10:43:00Z</dcterms:modified>
</cp:coreProperties>
</file>